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EE1DC" w14:textId="42BB2E92" w:rsidR="0070263E" w:rsidRPr="00F0789E" w:rsidRDefault="002A7F49" w:rsidP="0070263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2496727"/>
      <w:bookmarkEnd w:id="0"/>
      <w:r w:rsidRPr="0070263E">
        <w:rPr>
          <w:rFonts w:ascii="Times New Roman" w:eastAsia="Arial" w:hAnsi="Times New Roman" w:cs="Times New Roman"/>
          <w:b/>
          <w:sz w:val="24"/>
          <w:szCs w:val="24"/>
        </w:rPr>
        <w:t>Supplementary document:</w:t>
      </w:r>
      <w:r w:rsidR="0070263E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Investigating the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patiotemporal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patterns and clustering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70263E" w:rsidRPr="00B4264A">
        <w:rPr>
          <w:rFonts w:ascii="Times New Roman" w:hAnsi="Times New Roman" w:cs="Times New Roman"/>
          <w:b/>
          <w:bCs/>
          <w:sz w:val="24"/>
          <w:szCs w:val="24"/>
        </w:rPr>
        <w:t>attendances</w:t>
      </w:r>
      <w:r w:rsidR="0070263E">
        <w:rPr>
          <w:rFonts w:ascii="Times New Roman" w:hAnsi="Times New Roman" w:cstheme="minorBidi" w:hint="cs"/>
          <w:b/>
          <w:bCs/>
          <w:sz w:val="24"/>
          <w:szCs w:val="24"/>
          <w:cs/>
        </w:rPr>
        <w:t xml:space="preserve">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for m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ental </w:t>
      </w:r>
      <w:r w:rsidR="002A217F">
        <w:rPr>
          <w:rFonts w:ascii="Times New Roman" w:hAnsi="Times New Roman" w:cs="Times New Roman"/>
          <w:b/>
          <w:bCs/>
          <w:sz w:val="24"/>
          <w:szCs w:val="24"/>
        </w:rPr>
        <w:t>services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nform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olicy and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 xml:space="preserve">esource </w:t>
      </w:r>
      <w:r w:rsidR="0070263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0263E" w:rsidRPr="00F0789E">
        <w:rPr>
          <w:rFonts w:ascii="Times New Roman" w:hAnsi="Times New Roman" w:cs="Times New Roman"/>
          <w:b/>
          <w:bCs/>
          <w:sz w:val="24"/>
          <w:szCs w:val="24"/>
        </w:rPr>
        <w:t>llocation</w:t>
      </w:r>
      <w:r w:rsidR="00BD146D" w:rsidRPr="00BD14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146D" w:rsidRPr="00F0789E">
        <w:rPr>
          <w:rFonts w:ascii="Times New Roman" w:hAnsi="Times New Roman" w:cs="Times New Roman"/>
          <w:b/>
          <w:bCs/>
          <w:sz w:val="24"/>
          <w:szCs w:val="24"/>
        </w:rPr>
        <w:t>in Thailand</w:t>
      </w:r>
    </w:p>
    <w:p w14:paraId="67D0DBC5" w14:textId="77777777" w:rsidR="002A7F49" w:rsidRPr="0070263E" w:rsidRDefault="002A7F49" w:rsidP="002A7F4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73BEAC" w14:textId="49135E6D" w:rsidR="006B2619" w:rsidRPr="0070263E" w:rsidRDefault="00397424" w:rsidP="002A7F49">
      <w:pPr>
        <w:spacing w:after="0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70263E">
        <w:rPr>
          <w:rFonts w:ascii="Times New Roman" w:eastAsia="Arial" w:hAnsi="Times New Roman" w:cs="Times New Roman"/>
          <w:b/>
          <w:sz w:val="24"/>
          <w:szCs w:val="24"/>
        </w:rPr>
        <w:t xml:space="preserve">Supplementary </w:t>
      </w:r>
      <w:r w:rsidR="00860F2F">
        <w:rPr>
          <w:rFonts w:ascii="Times New Roman" w:eastAsia="Arial" w:hAnsi="Times New Roman" w:cs="Times New Roman"/>
          <w:b/>
          <w:sz w:val="24"/>
          <w:szCs w:val="24"/>
        </w:rPr>
        <w:t>T</w:t>
      </w:r>
      <w:r w:rsidR="00104CE8" w:rsidRPr="0070263E">
        <w:rPr>
          <w:rFonts w:ascii="Times New Roman" w:eastAsia="Arial" w:hAnsi="Times New Roman" w:cs="Times New Roman"/>
          <w:b/>
          <w:sz w:val="24"/>
          <w:szCs w:val="24"/>
        </w:rPr>
        <w:t xml:space="preserve">able </w:t>
      </w:r>
      <w:r w:rsidRPr="0070263E">
        <w:rPr>
          <w:rFonts w:ascii="Times New Roman" w:eastAsia="Arial" w:hAnsi="Times New Roman" w:cs="Times New Roman"/>
          <w:b/>
          <w:sz w:val="24"/>
          <w:szCs w:val="24"/>
        </w:rPr>
        <w:t>S1:</w:t>
      </w:r>
      <w:r w:rsidR="00F133AC" w:rsidRPr="0070263E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70263E">
        <w:rPr>
          <w:rFonts w:ascii="Times New Roman" w:eastAsia="Arial" w:hAnsi="Times New Roman" w:cs="Times New Roman"/>
          <w:b/>
          <w:bCs/>
          <w:sz w:val="24"/>
          <w:szCs w:val="24"/>
        </w:rPr>
        <w:t>Description of ICD-10 mental disorder code</w:t>
      </w:r>
    </w:p>
    <w:p w14:paraId="07B82B9C" w14:textId="77777777" w:rsidR="000E5DB6" w:rsidRPr="0070263E" w:rsidRDefault="000E5DB6" w:rsidP="000E5DB6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B2619" w:rsidRPr="0070263E" w14:paraId="4A811E34" w14:textId="77777777">
        <w:trPr>
          <w:trHeight w:val="410"/>
        </w:trPr>
        <w:tc>
          <w:tcPr>
            <w:tcW w:w="468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B1DC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isorders</w:t>
            </w:r>
          </w:p>
        </w:tc>
        <w:tc>
          <w:tcPr>
            <w:tcW w:w="4680" w:type="dxa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3BE9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6B2619" w:rsidRPr="0070263E" w14:paraId="51772370" w14:textId="77777777">
        <w:tc>
          <w:tcPr>
            <w:tcW w:w="46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09272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ementia </w:t>
            </w:r>
          </w:p>
        </w:tc>
        <w:tc>
          <w:tcPr>
            <w:tcW w:w="46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F0C49" w14:textId="77777777" w:rsidR="006B2619" w:rsidRPr="0070263E" w:rsidRDefault="00397424" w:rsidP="000E5DB6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00-F03</w:t>
            </w:r>
          </w:p>
        </w:tc>
      </w:tr>
      <w:tr w:rsidR="006B2619" w:rsidRPr="0070263E" w14:paraId="70ACA37D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4E23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D755F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0</w:t>
            </w:r>
          </w:p>
        </w:tc>
      </w:tr>
      <w:tr w:rsidR="006B2619" w:rsidRPr="0070263E" w14:paraId="48295EF4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D46B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rug addiction </w:t>
            </w:r>
          </w:p>
          <w:p w14:paraId="2FC9D6D4" w14:textId="7D0DA368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proofErr w:type="gramStart"/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excluding</w:t>
            </w:r>
            <w:proofErr w:type="gramEnd"/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827C6B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mphetamine addiction)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4134" w14:textId="308D5D2A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1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2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3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4, F16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7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8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19</w:t>
            </w:r>
          </w:p>
        </w:tc>
      </w:tr>
      <w:tr w:rsidR="006B2619" w:rsidRPr="0070263E" w14:paraId="5FFF3538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823E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chizophrenia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68EE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F20 </w:t>
            </w:r>
          </w:p>
        </w:tc>
      </w:tr>
      <w:tr w:rsidR="006B2619" w:rsidRPr="0070263E" w14:paraId="316C62A7" w14:textId="77777777">
        <w:trPr>
          <w:trHeight w:val="447"/>
        </w:trPr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9F7A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Depression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E801" w14:textId="7AB71232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32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33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341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38,</w:t>
            </w:r>
            <w:r w:rsidR="00912FBE"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39</w:t>
            </w:r>
          </w:p>
        </w:tc>
      </w:tr>
      <w:tr w:rsidR="006B2619" w:rsidRPr="0070263E" w14:paraId="64C9DC31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76EA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xiety Disorder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A51C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40-F48</w:t>
            </w:r>
          </w:p>
        </w:tc>
      </w:tr>
      <w:tr w:rsidR="006B2619" w:rsidRPr="0070263E" w14:paraId="24B14BD9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2668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Intellectual Disabilities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3F1F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70-F79</w:t>
            </w:r>
          </w:p>
        </w:tc>
      </w:tr>
      <w:tr w:rsidR="006B2619" w:rsidRPr="0070263E" w14:paraId="622D69E2" w14:textId="77777777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9787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Learning Disabilities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EBC2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81</w:t>
            </w:r>
          </w:p>
        </w:tc>
      </w:tr>
      <w:tr w:rsidR="006B2619" w:rsidRPr="0070263E" w14:paraId="4549CEEA" w14:textId="77777777" w:rsidTr="002C7EE9"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3FF56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utistic Disorder</w:t>
            </w:r>
          </w:p>
        </w:tc>
        <w:tc>
          <w:tcPr>
            <w:tcW w:w="468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3FDC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F84</w:t>
            </w:r>
          </w:p>
        </w:tc>
      </w:tr>
      <w:tr w:rsidR="006B2619" w:rsidRPr="0070263E" w14:paraId="24096E9C" w14:textId="77777777" w:rsidTr="002C7EE9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B861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elf-Harm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451F" w14:textId="77777777" w:rsidR="006B2619" w:rsidRPr="0070263E" w:rsidRDefault="00397424" w:rsidP="000E5D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0263E">
              <w:rPr>
                <w:rFonts w:ascii="Times New Roman" w:eastAsia="Arial" w:hAnsi="Times New Roman" w:cs="Times New Roman"/>
                <w:sz w:val="24"/>
                <w:szCs w:val="24"/>
              </w:rPr>
              <w:t>X60-X84</w:t>
            </w:r>
          </w:p>
        </w:tc>
      </w:tr>
    </w:tbl>
    <w:p w14:paraId="52855BFC" w14:textId="77777777" w:rsidR="006B2619" w:rsidRPr="0070263E" w:rsidRDefault="006B2619" w:rsidP="000E5DB6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</w:p>
    <w:p w14:paraId="306D6932" w14:textId="77777777" w:rsidR="002A7F49" w:rsidRDefault="002A7F49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44ECD65A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7B9CDDA4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4A71A7C9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023A36C8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53EEBD8A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51F28022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7A90F1CA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707AD157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3B8FE215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6CC2F4F1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2514BFD5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0A299477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1791DF55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4FC1291B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4631B193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p w14:paraId="0E9B2F3E" w14:textId="5277DE20" w:rsidR="00E65EDA" w:rsidRDefault="00860F2F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  <w:r w:rsidRPr="00450058">
        <w:rPr>
          <w:rFonts w:ascii="Times New Roman" w:eastAsia="Arial" w:hAnsi="Times New Roman" w:cs="Times New Roman"/>
          <w:b/>
          <w:sz w:val="24"/>
          <w:szCs w:val="24"/>
        </w:rPr>
        <w:lastRenderedPageBreak/>
        <w:t xml:space="preserve">Supplementary Table S2: </w:t>
      </w:r>
      <w:r w:rsidR="005D5176" w:rsidRPr="00450058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Spatial clusters of different disorders based on the local Moran index, categorized into High-High (HH), High-Low (HL), Low-High (LH), and Low-Low (LL) classifications.</w:t>
      </w:r>
    </w:p>
    <w:p w14:paraId="1E98CD46" w14:textId="77777777" w:rsidR="009530BA" w:rsidRDefault="009530BA" w:rsidP="000E5DB6">
      <w:pPr>
        <w:spacing w:after="0"/>
        <w:rPr>
          <w:rFonts w:ascii="Times New Roman" w:eastAsia="Arial" w:hAnsi="Times New Roman" w:cstheme="minorBidi"/>
          <w:b/>
          <w:sz w:val="24"/>
          <w:szCs w:val="24"/>
        </w:rPr>
      </w:pPr>
    </w:p>
    <w:tbl>
      <w:tblPr>
        <w:tblW w:w="8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5"/>
        <w:gridCol w:w="1655"/>
        <w:gridCol w:w="1655"/>
        <w:gridCol w:w="1655"/>
        <w:gridCol w:w="1655"/>
      </w:tblGrid>
      <w:tr w:rsidR="006E5523" w:rsidRPr="006E5523" w14:paraId="7A084C8F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8B748F" w14:textId="77777777" w:rsidR="00E65EDA" w:rsidRPr="00E65EDA" w:rsidRDefault="00E65EDA" w:rsidP="00C35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Disorders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0380B2" w14:textId="77777777" w:rsidR="00E65EDA" w:rsidRPr="00E65EDA" w:rsidRDefault="00E65EDA" w:rsidP="00E6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High-High (HH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6CF1FA" w14:textId="77777777" w:rsidR="00E65EDA" w:rsidRPr="00E65EDA" w:rsidRDefault="00E65EDA" w:rsidP="00E6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High-Low (HL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8BB7F8" w14:textId="77777777" w:rsidR="00E65EDA" w:rsidRPr="00E65EDA" w:rsidRDefault="00E65EDA" w:rsidP="00E6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Low-High (LH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1D8F1F" w14:textId="77777777" w:rsidR="00E65EDA" w:rsidRPr="00E65EDA" w:rsidRDefault="00E65EDA" w:rsidP="00E65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b/>
                <w:bCs/>
                <w:color w:val="0D0D0D"/>
                <w:sz w:val="24"/>
                <w:szCs w:val="24"/>
              </w:rPr>
              <w:t>Low-Low (LL)</w:t>
            </w:r>
          </w:p>
        </w:tc>
      </w:tr>
      <w:tr w:rsidR="006E5523" w:rsidRPr="006E5523" w14:paraId="19E216C6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E01E9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lcoholism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C1A24" w14:textId="778E2126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theme="minorBidi"/>
                <w:color w:val="0D0D0D"/>
                <w:sz w:val="24"/>
                <w:szCs w:val="30"/>
                <w:cs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</w:t>
            </w:r>
            <w:r w:rsidR="0082580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h</w:t>
            </w:r>
            <w:r w:rsidR="00E93638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as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3B065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as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2D9F2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00F28" w14:textId="666DF88B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West and </w:t>
            </w:r>
            <w:r w:rsidR="00AC5DCC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</w:t>
            </w: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uth</w:t>
            </w:r>
          </w:p>
        </w:tc>
      </w:tr>
      <w:tr w:rsidR="006E5523" w:rsidRPr="006E5523" w14:paraId="462A7BE0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067F9" w14:textId="44CFC63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17E37" w14:textId="71F50E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FE1D" w14:textId="6138D22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87B60" w14:textId="5BE41EBA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1C75F" w14:textId="597BB49D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738360B6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F1D95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nxiety Disord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DBD6" w14:textId="1CD5A92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Northeast and </w:t>
            </w:r>
            <w:r w:rsidR="00AC5DCC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</w:t>
            </w: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45A23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2CFCC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AB235" w14:textId="08A2BFB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Western</w:t>
            </w:r>
            <w:r w:rsidR="00AD05C0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and C</w:t>
            </w: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ntral</w:t>
            </w:r>
          </w:p>
        </w:tc>
      </w:tr>
      <w:tr w:rsidR="006E5523" w:rsidRPr="006E5523" w14:paraId="7F7D5C2F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20E92" w14:textId="79CCCC3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5B29B" w14:textId="40C34A6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1CDA8" w14:textId="1F090A09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B8EB6" w14:textId="38D2C7D9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E8627" w14:textId="09499BBD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779B97EE" w14:textId="77777777" w:rsidTr="006D564D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664FF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Autistic Disorder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D5019" w14:textId="0B677C06" w:rsidR="00E65EDA" w:rsidRPr="00E65EDA" w:rsidRDefault="006D564D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 and Sou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6912B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ou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0066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84AD4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 and South</w:t>
            </w:r>
          </w:p>
        </w:tc>
      </w:tr>
      <w:tr w:rsidR="006E5523" w:rsidRPr="006E5523" w14:paraId="4AB46BF1" w14:textId="77777777" w:rsidTr="006D564D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07B66" w14:textId="67E85535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ACE4D" w14:textId="0E7EED06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91613" w14:textId="5719D142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08FEC" w14:textId="147DA63F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E3358" w14:textId="335F8D7D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50C7109E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DE681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ement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9031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ntra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8A3E3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ou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3E725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772AB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outh and Northeast</w:t>
            </w:r>
          </w:p>
        </w:tc>
      </w:tr>
      <w:tr w:rsidR="006E5523" w:rsidRPr="006E5523" w14:paraId="7A936AA2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55908" w14:textId="73C3BCA3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8DBB" w14:textId="3728BD5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B024B" w14:textId="30F388E5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3DC67" w14:textId="09D78313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B1724" w14:textId="2BCC272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72DE3619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ECFA7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epress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0E474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ntral and N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9051D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149B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W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16DCE" w14:textId="5A1561DD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West</w:t>
            </w:r>
            <w:r w:rsidR="00E45985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, Central</w:t>
            </w: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and East</w:t>
            </w:r>
          </w:p>
        </w:tc>
      </w:tr>
      <w:tr w:rsidR="006E5523" w:rsidRPr="006E5523" w14:paraId="4CC3BBC4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E5B1C" w14:textId="5205CB71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2F17" w14:textId="435A9F91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D7119" w14:textId="06A85EA3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8D413" w14:textId="04434858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CD0D1" w14:textId="243B0321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70539E62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71FE1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Drug Addiction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EADC5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D066E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75B7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CB976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ntral and East</w:t>
            </w:r>
          </w:p>
        </w:tc>
      </w:tr>
      <w:tr w:rsidR="006E5523" w:rsidRPr="006E5523" w14:paraId="014ADE5D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0107C" w14:textId="06F3D472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53AB0" w14:textId="5329C984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96360" w14:textId="0524BE53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65A3A" w14:textId="6DA622CF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042AF" w14:textId="199242E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4B5CB898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13E66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tellectual Disabiliti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393C4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 and Sou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89AD5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Centra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8D09E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82553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outh and Northeast</w:t>
            </w:r>
          </w:p>
        </w:tc>
      </w:tr>
      <w:tr w:rsidR="006E5523" w:rsidRPr="006E5523" w14:paraId="0B2DA61C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27816" w14:textId="1B1E755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5A7CE" w14:textId="7A873129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34C12" w14:textId="2F75ED74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A3E42" w14:textId="5A2342D9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33D26" w14:textId="15C85228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795B6EAB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A48B3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Learning Disabiliti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3F4A3" w14:textId="58B94A0D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</w:t>
            </w:r>
            <w:r w:rsidR="00B80724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and</w:t>
            </w: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 We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CE38F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2D6B0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313CE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 and Central</w:t>
            </w:r>
          </w:p>
        </w:tc>
      </w:tr>
      <w:tr w:rsidR="006E5523" w:rsidRPr="006E5523" w14:paraId="59604B20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19619" w14:textId="41047B68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82037" w14:textId="63FF2B6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89D5F" w14:textId="4F321551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A129D" w14:textId="4F68B604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8E759" w14:textId="7F1B9F60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266C1561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EE5F6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chizophreni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8F851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B0F1F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FEDFA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9883B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West and Central</w:t>
            </w:r>
          </w:p>
        </w:tc>
      </w:tr>
      <w:tr w:rsidR="006E5523" w:rsidRPr="006E5523" w14:paraId="2A1437FF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CEAD4" w14:textId="61BE239A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99086" w14:textId="5668C35B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A1F6C" w14:textId="0C1B4FEE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45BA8" w14:textId="0ED61716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D2BC1" w14:textId="46404E41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</w:p>
        </w:tc>
      </w:tr>
      <w:tr w:rsidR="006E5523" w:rsidRPr="006E5523" w14:paraId="43F8DE67" w14:textId="77777777" w:rsidTr="009530BA">
        <w:trPr>
          <w:trHeight w:val="552"/>
          <w:jc w:val="center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B503E8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Self-Harm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63C60F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East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1DAB6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 and South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202082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-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8BCB09" w14:textId="77777777" w:rsidR="00E65EDA" w:rsidRPr="00E65EDA" w:rsidRDefault="00E65EDA" w:rsidP="00E31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E65EDA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Northeast and South</w:t>
            </w:r>
          </w:p>
        </w:tc>
      </w:tr>
    </w:tbl>
    <w:p w14:paraId="506B7D1F" w14:textId="77777777" w:rsidR="00E65EDA" w:rsidRPr="006E5523" w:rsidRDefault="00E65EDA" w:rsidP="00FD1B82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</w:p>
    <w:sectPr w:rsidR="00E65EDA" w:rsidRPr="006E552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rabun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944CC7"/>
    <w:multiLevelType w:val="multilevel"/>
    <w:tmpl w:val="79063CE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xsdvae7fwtaqea00tpwew0vvt25wavewpr&quot;&gt;My EndNote Library_WiL&lt;record-ids&gt;&lt;item&gt;1&lt;/item&gt;&lt;item&gt;10&lt;/item&gt;&lt;item&gt;15&lt;/item&gt;&lt;item&gt;21&lt;/item&gt;&lt;item&gt;42&lt;/item&gt;&lt;item&gt;54&lt;/item&gt;&lt;item&gt;59&lt;/item&gt;&lt;/record-ids&gt;&lt;/item&gt;&lt;/Libraries&gt;"/>
  </w:docVars>
  <w:rsids>
    <w:rsidRoot w:val="006B2619"/>
    <w:rsid w:val="00032571"/>
    <w:rsid w:val="000A0FA1"/>
    <w:rsid w:val="000E5DB6"/>
    <w:rsid w:val="000E77E6"/>
    <w:rsid w:val="00104CE8"/>
    <w:rsid w:val="001234A7"/>
    <w:rsid w:val="00142894"/>
    <w:rsid w:val="00177099"/>
    <w:rsid w:val="0021780D"/>
    <w:rsid w:val="002A217F"/>
    <w:rsid w:val="002A7F49"/>
    <w:rsid w:val="002C7EE9"/>
    <w:rsid w:val="002D31A3"/>
    <w:rsid w:val="003333A8"/>
    <w:rsid w:val="00397424"/>
    <w:rsid w:val="00450058"/>
    <w:rsid w:val="00525286"/>
    <w:rsid w:val="005D5176"/>
    <w:rsid w:val="006B2619"/>
    <w:rsid w:val="006C5C2F"/>
    <w:rsid w:val="006D564D"/>
    <w:rsid w:val="006E5523"/>
    <w:rsid w:val="006F6DA8"/>
    <w:rsid w:val="0070263E"/>
    <w:rsid w:val="00706E4E"/>
    <w:rsid w:val="0071459C"/>
    <w:rsid w:val="00721E78"/>
    <w:rsid w:val="00757068"/>
    <w:rsid w:val="007948F6"/>
    <w:rsid w:val="0082580A"/>
    <w:rsid w:val="00827C6B"/>
    <w:rsid w:val="00860F2F"/>
    <w:rsid w:val="00887534"/>
    <w:rsid w:val="00894E31"/>
    <w:rsid w:val="00912FBE"/>
    <w:rsid w:val="009530BA"/>
    <w:rsid w:val="009E21C7"/>
    <w:rsid w:val="009E3519"/>
    <w:rsid w:val="00A85F7A"/>
    <w:rsid w:val="00AC5DCC"/>
    <w:rsid w:val="00AD05C0"/>
    <w:rsid w:val="00B80724"/>
    <w:rsid w:val="00BD05C5"/>
    <w:rsid w:val="00BD146D"/>
    <w:rsid w:val="00C010BE"/>
    <w:rsid w:val="00C25316"/>
    <w:rsid w:val="00C359FD"/>
    <w:rsid w:val="00C52B6D"/>
    <w:rsid w:val="00CC62FE"/>
    <w:rsid w:val="00D45A7F"/>
    <w:rsid w:val="00D53E3A"/>
    <w:rsid w:val="00DA28B5"/>
    <w:rsid w:val="00E1054A"/>
    <w:rsid w:val="00E3146A"/>
    <w:rsid w:val="00E45985"/>
    <w:rsid w:val="00E602DE"/>
    <w:rsid w:val="00E65EDA"/>
    <w:rsid w:val="00E778BE"/>
    <w:rsid w:val="00E93638"/>
    <w:rsid w:val="00EA07B6"/>
    <w:rsid w:val="00EA1919"/>
    <w:rsid w:val="00F133AC"/>
    <w:rsid w:val="00FD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CAB14"/>
  <w15:docId w15:val="{DC553669-3D2A-4777-B1FC-23FC4E61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8B8"/>
    <w:pPr>
      <w:keepNext/>
      <w:keepLines/>
      <w:spacing w:after="0" w:line="276" w:lineRule="auto"/>
      <w:outlineLvl w:val="0"/>
    </w:pPr>
    <w:rPr>
      <w:rFonts w:ascii="Sarabun" w:eastAsia="Sarabun" w:hAnsi="Sarabun" w:cs="Sarabun"/>
      <w:b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7768B8"/>
    <w:rPr>
      <w:rFonts w:ascii="Sarabun" w:eastAsia="Sarabun" w:hAnsi="Sarabun" w:cs="Sarabun"/>
      <w:b/>
      <w:szCs w:val="22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0313F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3F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313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3F6"/>
    <w:rPr>
      <w:noProof/>
    </w:rPr>
  </w:style>
  <w:style w:type="paragraph" w:styleId="ListParagraph">
    <w:name w:val="List Paragraph"/>
    <w:basedOn w:val="Normal"/>
    <w:uiPriority w:val="34"/>
    <w:qFormat/>
    <w:rsid w:val="00C378F1"/>
    <w:pPr>
      <w:spacing w:after="0" w:line="276" w:lineRule="auto"/>
      <w:ind w:left="720"/>
      <w:contextualSpacing/>
    </w:pPr>
    <w:rPr>
      <w:rFonts w:ascii="Arial" w:eastAsia="Arial" w:hAnsi="Arial" w:cs="Cordia New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57068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104C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CE8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CE8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CE8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5C5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5C5"/>
    <w:rPr>
      <w:rFonts w:ascii="Segoe UI" w:hAnsi="Segoe UI" w:cs="Angsana New"/>
      <w:sz w:val="18"/>
    </w:rPr>
  </w:style>
  <w:style w:type="character" w:styleId="Hyperlink">
    <w:name w:val="Hyperlink"/>
    <w:basedOn w:val="DefaultParagraphFont"/>
    <w:uiPriority w:val="99"/>
    <w:semiHidden/>
    <w:unhideWhenUsed/>
    <w:rsid w:val="006C5C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C2F"/>
    <w:rPr>
      <w:color w:val="954F72"/>
      <w:u w:val="single"/>
    </w:rPr>
  </w:style>
  <w:style w:type="paragraph" w:customStyle="1" w:styleId="msonormal0">
    <w:name w:val="msonormal"/>
    <w:basedOn w:val="Normal"/>
    <w:rsid w:val="006C5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C5C2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66">
    <w:name w:val="xl66"/>
    <w:basedOn w:val="Normal"/>
    <w:rsid w:val="006C5C2F"/>
    <w:pP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67">
    <w:name w:val="xl67"/>
    <w:basedOn w:val="Normal"/>
    <w:rsid w:val="006C5C2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68">
    <w:name w:val="xl68"/>
    <w:basedOn w:val="Normal"/>
    <w:rsid w:val="006C5C2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69">
    <w:name w:val="xl69"/>
    <w:basedOn w:val="Normal"/>
    <w:rsid w:val="006C5C2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70">
    <w:name w:val="xl70"/>
    <w:basedOn w:val="Normal"/>
    <w:rsid w:val="006C5C2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71">
    <w:name w:val="xl71"/>
    <w:basedOn w:val="Normal"/>
    <w:rsid w:val="006C5C2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72">
    <w:name w:val="xl72"/>
    <w:basedOn w:val="Normal"/>
    <w:rsid w:val="006C5C2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73">
    <w:name w:val="xl73"/>
    <w:basedOn w:val="Normal"/>
    <w:rsid w:val="006C5C2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74">
    <w:name w:val="xl74"/>
    <w:basedOn w:val="Normal"/>
    <w:rsid w:val="006C5C2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75">
    <w:name w:val="xl75"/>
    <w:basedOn w:val="Normal"/>
    <w:rsid w:val="006C5C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76">
    <w:name w:val="xl76"/>
    <w:basedOn w:val="Normal"/>
    <w:rsid w:val="006C5C2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77">
    <w:name w:val="xl77"/>
    <w:basedOn w:val="Normal"/>
    <w:rsid w:val="006C5C2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78">
    <w:name w:val="xl78"/>
    <w:basedOn w:val="Normal"/>
    <w:rsid w:val="006C5C2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79">
    <w:name w:val="xl79"/>
    <w:basedOn w:val="Normal"/>
    <w:rsid w:val="006C5C2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80">
    <w:name w:val="xl80"/>
    <w:basedOn w:val="Normal"/>
    <w:rsid w:val="006C5C2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81">
    <w:name w:val="xl81"/>
    <w:basedOn w:val="Normal"/>
    <w:rsid w:val="006C5C2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32"/>
      <w:szCs w:val="32"/>
    </w:rPr>
  </w:style>
  <w:style w:type="paragraph" w:customStyle="1" w:styleId="xl82">
    <w:name w:val="xl82"/>
    <w:basedOn w:val="Normal"/>
    <w:rsid w:val="006C5C2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32"/>
      <w:szCs w:val="32"/>
    </w:rPr>
  </w:style>
  <w:style w:type="paragraph" w:customStyle="1" w:styleId="xl83">
    <w:name w:val="xl83"/>
    <w:basedOn w:val="Normal"/>
    <w:rsid w:val="006C5C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4">
    <w:name w:val="xl84"/>
    <w:basedOn w:val="Normal"/>
    <w:rsid w:val="006C5C2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5">
    <w:name w:val="xl85"/>
    <w:basedOn w:val="Normal"/>
    <w:rsid w:val="006C5C2F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6">
    <w:name w:val="xl86"/>
    <w:basedOn w:val="Normal"/>
    <w:rsid w:val="006C5C2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7">
    <w:name w:val="xl87"/>
    <w:basedOn w:val="Normal"/>
    <w:rsid w:val="006C5C2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8">
    <w:name w:val="xl88"/>
    <w:basedOn w:val="Normal"/>
    <w:rsid w:val="006C5C2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89">
    <w:name w:val="xl89"/>
    <w:basedOn w:val="Normal"/>
    <w:rsid w:val="006C5C2F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90">
    <w:name w:val="xl90"/>
    <w:basedOn w:val="Normal"/>
    <w:rsid w:val="006C5C2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3A34C96ACAF81F42B9EAA0AC4441BC5B" ma:contentTypeVersion="16" ma:contentTypeDescription="สร้างเอกสารใหม่" ma:contentTypeScope="" ma:versionID="66228a5c2ee58fa237f3f332a37e34b4">
  <xsd:schema xmlns:xsd="http://www.w3.org/2001/XMLSchema" xmlns:xs="http://www.w3.org/2001/XMLSchema" xmlns:p="http://schemas.microsoft.com/office/2006/metadata/properties" xmlns:ns3="24e02d66-8c8c-44c7-817b-db162d0d8415" xmlns:ns4="bf60b36c-caca-45f9-bbeb-d52fa9695da3" targetNamespace="http://schemas.microsoft.com/office/2006/metadata/properties" ma:root="true" ma:fieldsID="e3a753482eb62b936e6d1622ebae358e" ns3:_="" ns4:_="">
    <xsd:import namespace="24e02d66-8c8c-44c7-817b-db162d0d8415"/>
    <xsd:import namespace="bf60b36c-caca-45f9-bbeb-d52fa9695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02d66-8c8c-44c7-817b-db162d0d8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0b36c-caca-45f9-bbeb-d52fa9695d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98gJ/lyC0QCqcqctdH63KYxz0A==">AMUW2mX7o8FhuynDR7RPbActRYeK5LXaG8UITIv3bjzA/oQBOMybYej+roO2ZGCBoEizZUWvMQ1eS3uXaTmqgEvDOYgIjAgaj9ZRoQmB5hDfFB7Y8YvHaK2bNTOwqp/5HfTK0mFB9DdbcXq53ucg7Y335UlhFyYyCjWmWYDnXK/lIJD6EbSHIii9o/sRp/60NJvAAvAgBvg89o/wabChohJh9eMXIpZdKg==</go:docsCustomData>
</go:gDocsCustomXmlDataStorage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e02d66-8c8c-44c7-817b-db162d0d841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7A83CF-BFD4-4C3F-8F8E-14F264B455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02d66-8c8c-44c7-817b-db162d0d8415"/>
    <ds:schemaRef ds:uri="bf60b36c-caca-45f9-bbeb-d52fa9695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2DC46D60-9AED-4BE7-8383-EDB792C6A1E1}">
  <ds:schemaRefs>
    <ds:schemaRef ds:uri="http://schemas.microsoft.com/office/2006/metadata/properties"/>
    <ds:schemaRef ds:uri="http://schemas.microsoft.com/office/infopath/2007/PartnerControls"/>
    <ds:schemaRef ds:uri="24e02d66-8c8c-44c7-817b-db162d0d8415"/>
  </ds:schemaRefs>
</ds:datastoreItem>
</file>

<file path=customXml/itemProps4.xml><?xml version="1.0" encoding="utf-8"?>
<ds:datastoreItem xmlns:ds="http://schemas.openxmlformats.org/officeDocument/2006/customXml" ds:itemID="{0D61F35D-8A26-4B86-A41B-0636B01645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warat Rotejanaprasert</dc:creator>
  <cp:lastModifiedBy>Chawarat Rotejanaprasert</cp:lastModifiedBy>
  <cp:revision>31</cp:revision>
  <dcterms:created xsi:type="dcterms:W3CDTF">2023-10-03T07:33:00Z</dcterms:created>
  <dcterms:modified xsi:type="dcterms:W3CDTF">2024-04-1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4C96ACAF81F42B9EAA0AC4441BC5B</vt:lpwstr>
  </property>
</Properties>
</file>